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3E79" w14:textId="77777777" w:rsidR="00DE23D1" w:rsidRPr="00DE23D1" w:rsidRDefault="00DE23D1" w:rsidP="00DE23D1">
      <w:pPr>
        <w:rPr>
          <w:rFonts w:ascii="Arial" w:eastAsia="Times New Roman" w:hAnsi="Arial" w:cs="Arial"/>
          <w:b/>
          <w:bCs/>
          <w:kern w:val="0"/>
          <w:sz w:val="22"/>
          <w:szCs w:val="22"/>
        </w:rPr>
      </w:pPr>
      <w:r w:rsidRPr="00DE23D1">
        <w:rPr>
          <w:rFonts w:ascii="Arial" w:eastAsia="Times New Roman" w:hAnsi="Arial" w:cs="Arial"/>
          <w:b/>
          <w:bCs/>
          <w:kern w:val="0"/>
          <w:sz w:val="22"/>
          <w:szCs w:val="22"/>
        </w:rPr>
        <w:t>Supplemental Table 1. Demographics and clinicopathologic characteristics of clinical stage I-III invasive breast cancer patients with available HER2+ status stratified by HER2 subgroups.</w:t>
      </w:r>
    </w:p>
    <w:p w14:paraId="7E7C6ACA" w14:textId="77777777" w:rsidR="00DE23D1" w:rsidRPr="00DE23D1" w:rsidRDefault="00DE23D1" w:rsidP="00DE23D1">
      <w:pPr>
        <w:rPr>
          <w:rFonts w:ascii="Arial" w:eastAsia="Times New Roman" w:hAnsi="Arial" w:cs="Arial"/>
          <w:b/>
          <w:bCs/>
          <w:kern w:val="0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0"/>
        <w:gridCol w:w="3608"/>
        <w:gridCol w:w="1426"/>
        <w:gridCol w:w="1426"/>
        <w:gridCol w:w="1332"/>
        <w:gridCol w:w="1332"/>
        <w:gridCol w:w="836"/>
      </w:tblGrid>
      <w:tr w:rsidR="00DE23D1" w:rsidRPr="00DE23D1" w14:paraId="1B2BDD1F" w14:textId="77777777" w:rsidTr="00171BD3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87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5B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D63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77DD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HER2 statu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02C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p</w:t>
            </w:r>
          </w:p>
        </w:tc>
      </w:tr>
      <w:tr w:rsidR="00DE23D1" w:rsidRPr="00DE23D1" w14:paraId="131492D0" w14:textId="77777777" w:rsidTr="00171BD3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AAA7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B1F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384C56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5344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Negative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EBC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IHC2+/ISH+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F28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IHC3+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19959B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</w:p>
        </w:tc>
      </w:tr>
      <w:tr w:rsidR="00DE23D1" w:rsidRPr="00DE23D1" w14:paraId="3C879139" w14:textId="77777777" w:rsidTr="00171B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DF4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471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21F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DE6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37E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116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562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EB1FFD8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11FF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 xml:space="preserve">Age at diagnosis, years (Median (IQR))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38C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1 (51-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2B2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 (52-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D48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0 (50-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023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6 (47-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950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0069C2D4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DF6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504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0F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72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D26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B13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367FCCE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590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82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FBA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80835 (8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7A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87659 (81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78D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0238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898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2938 (77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97D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E930A54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F07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C12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A6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9432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83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3252 (11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386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592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598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588 (1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4E6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4361A30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FD8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78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798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7537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7DC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0441 (4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A69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76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9C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820 (6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21D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64501BC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6693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E5A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FFB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0321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388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7088 (2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3DE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7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C2F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606 (2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F4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50780AC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0B4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E73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794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16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E7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256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0448909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13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D32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7D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92375 (8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5A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91383 (82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EC5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159 (8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1B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9833 (85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7F3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D542AD3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1D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E0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0EE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6082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BF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2116 (12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AD5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46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AB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620 (11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DD7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ED4116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AC1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96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≥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C21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9668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78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4941 (4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9CD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28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3B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499 (3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4EF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AF748D2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4A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Insuranc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365E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711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668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7B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BB4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4DDC373D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26A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A3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Not Insu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93B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597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AD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870 (1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48F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97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70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230 (2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43C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386C6D6D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ED3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AF9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1D0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32052 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8C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62817 (50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2C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774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1B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5461 (59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811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E7C0A82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B8E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89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C9A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8927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52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7867 (6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ABA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081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CC6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979 (9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81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7B3A1DF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ED9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42E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BA3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15648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27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81738 (39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FD6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828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34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5082 (26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24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3AD48AA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4E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D6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Other Gover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27B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430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DA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949 (1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50A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7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B4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05 (1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0B9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A949ED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3C35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6352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FEC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471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144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199 (1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72F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77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FD5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95 (1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DDD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5CC6BD5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88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No High School De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C439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6EE4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CC6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39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659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5DD2D24F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EA3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80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≥ 17.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53A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9547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CE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9014 (1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D8B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269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0D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264 (17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E72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169F307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118A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A1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.9% - 17.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21B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0049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E6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3955 (2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0F8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667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B3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0427 (2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E68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5DB233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4D8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904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.3% - 10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614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0150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76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0941 (2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E1A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319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56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2890 (2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853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35CF664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A1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F54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 6.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4B5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97885 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25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71003 (23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6B5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803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954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079 (22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0F1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F2E80B1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0D6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0A2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682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0494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DF9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3527 (1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410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675 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B62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292 (1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09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08335DC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5F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Median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63E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14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658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C5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AFF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434841EE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E33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D3A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 $40,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645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327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E7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7667 (12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88D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90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D3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221 (1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01E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3A6D31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A1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50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$40,227 - $50,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D5D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0613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F6A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0400 (1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B62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312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E4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901 (16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C9F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965625F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14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00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$50,354 - $63,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910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7864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70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3968 (20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331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027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FC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869 (2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BB0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B2CC364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8C9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2A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≥ $63,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0F4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04523 (3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24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61721 (36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4B5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293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1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509 (35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0F7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B5F4E3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A7C7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259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7A8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1847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4A6D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4684 (14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93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711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08A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452 (14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B64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A8E2A20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D1F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Institution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100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44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7FC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7A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7B8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2FED32D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026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2A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ommunity Cancer 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373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6560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37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8724 (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277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81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2A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155 (6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230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B62A77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240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82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omprehensive Community Cancer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C81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25872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B3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82377 (39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D32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611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E1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884 (36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8BF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0BFD14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774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3C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Academic/Research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05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47637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D1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2552 (29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0F2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873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57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7212 (29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679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8FBEDF3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18B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7E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Integrated Network Cancer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C59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1134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32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0031 (19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04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655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DC1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448 (17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132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F83C421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3AA6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D50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89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6922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5FE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4756 (4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687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913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F8E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253 (10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190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01017DF" w14:textId="77777777" w:rsidTr="00171BD3">
        <w:trPr>
          <w:trHeight w:val="34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97F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090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A3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4E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D6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333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2909ECC3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8E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54B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Duc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086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42455 (8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87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8170 (87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D31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4244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BF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0041 (95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BB0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29E64E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9F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5E9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Lobul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1FA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4842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D0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0812 (11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AE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199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1E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831 (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6C9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AF5E253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CFA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1C6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Mixed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448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828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10E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458 (1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754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9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A6B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80 (1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963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5224052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6EC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Estrogen Recep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8B1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7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10F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7C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115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26EFA517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47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09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AF4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987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87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3400 (1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37F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680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D7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1792 (33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998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873D87E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D0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05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100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98253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69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15040 (85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793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053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56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160 (66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FD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22E30E4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99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Progesterone Recep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E2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2B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C7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24F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AE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3CD4B5A7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44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CDA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55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6648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35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2421 (22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EBE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436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3B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6791 (49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1A3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EEA989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34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6C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435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1477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81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56019 (77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88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297 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20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7161 (5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C1D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19B5F1C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D53D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Tumor Gr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63B9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C8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32F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36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DDF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7BE4C33C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90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66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7A9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573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9D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0834 (2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009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69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45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433 (3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E41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8B07BF2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D66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03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A5C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76688 (4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587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2490 (46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2FB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881 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D3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3317 (35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182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D31EC8C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79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2B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42F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53328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656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7542 (26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12C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674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372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3112 (5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0C7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8154FD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1C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A1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differenti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7B9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3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835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11 (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027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E5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6 (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99E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23FE5C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1DF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2FF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/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3EF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836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553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7163 (2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E8A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89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7DF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984 (4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7B3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4FF6621E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8A5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EB0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64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3D66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91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E25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4099863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C2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E09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Abs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CA7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75567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AD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05388 (70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867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404 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83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4825 (58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E02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845DFCE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6D1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2F29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Pres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0C9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2814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3E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10170 (15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B0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401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64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7243 (18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77B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BF8380E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B562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3862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E1E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9368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BCF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2608 (14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76F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923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CC0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837 (23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DF2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A3D295A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D34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Clinical Tumor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984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73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957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55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B2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45995EDA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A2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F3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191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32224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4D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76994 (66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159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841 (4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57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2389 (45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0A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8AA838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F8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22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4D6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38431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6F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91057 (26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0A3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945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6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7429 (39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156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C9F1B1D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8F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C9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D8E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5996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5B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4830 (4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FB6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958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4E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208 (9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AD4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AD4C905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D71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5A7C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36E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474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903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559 (2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71D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89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ABD8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926 (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23B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34EC86F6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9ECE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Clinical Nodal 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247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A9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354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1C9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BC5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29C3EBC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30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7AE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N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5B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95884 (8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7A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13972 (85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462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9144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F1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2768 (6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ED2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513A984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AF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21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301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18582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97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7521 (12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9F4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469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EB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5592 (27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C03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604B417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F4E1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A55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E57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101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4F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255 (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F72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68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4C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178 (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10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7DAB2C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38B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8194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c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D93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558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0F3A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692 (0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9A3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52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2BC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414 (2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6E2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2D04264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13C7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Anti-HER2 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80B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8757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30D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996 (1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B7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8604 (7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9975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71157 (75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068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2461CBBB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0C6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Breast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697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D7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F7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F3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BF0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09BCB866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F2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A2D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D67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6533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CFE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1550 (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92A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993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FC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3990 (4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F6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0AC6352F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CB3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8FB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Partial Mastecto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E9B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13152 (6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85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54102 (63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3CF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3768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3B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5282 (48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1A5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AD6546B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5EB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EAE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745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97175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276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41703 (33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981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943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9DC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4529 (47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318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E9F042A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60F0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CFB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B64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65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2D6B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85 (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05C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9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E3E8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1 (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FB7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26C13611" w14:textId="77777777" w:rsidTr="00171BD3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E9C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Axillary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B7D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DD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E4B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937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763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&lt;0.0001</w:t>
            </w:r>
          </w:p>
        </w:tc>
      </w:tr>
      <w:tr w:rsidR="00DE23D1" w:rsidRPr="00DE23D1" w14:paraId="6724196A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238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7974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B5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1912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43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3877 (7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C68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692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BDE7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6343 (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26F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7B8EAA08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D431" w14:textId="77777777" w:rsidR="00DE23D1" w:rsidRPr="00DE23D1" w:rsidRDefault="00DE23D1" w:rsidP="00DE23D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01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SLNB al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899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42916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20D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72636 (65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166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361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72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54919 (58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4C3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5C51B729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7FF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B7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SNLB then AL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48FE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26384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1AA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6837 (14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74F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088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34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5002 (16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5CF3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388E384A" w14:textId="77777777" w:rsidTr="00171BD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46A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C27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ALND al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8F3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05428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DE1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83922 (1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99FC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163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9B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7418 (18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60A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  <w:tr w:rsidR="00DE23D1" w:rsidRPr="00DE23D1" w14:paraId="19B999BB" w14:textId="77777777" w:rsidTr="00171BD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3803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AFB8" w14:textId="77777777" w:rsidR="00DE23D1" w:rsidRPr="00DE23D1" w:rsidRDefault="00DE23D1" w:rsidP="00DE23D1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FD8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485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5200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1168 (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8172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47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DC24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270 (0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FDF" w14:textId="77777777" w:rsidR="00DE23D1" w:rsidRPr="00DE23D1" w:rsidRDefault="00DE23D1" w:rsidP="00DE23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</w:pPr>
            <w:r w:rsidRPr="00DE23D1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</w:rPr>
              <w:t> </w:t>
            </w:r>
          </w:p>
        </w:tc>
      </w:tr>
    </w:tbl>
    <w:p w14:paraId="004B6BDC" w14:textId="77777777" w:rsidR="00DE23D1" w:rsidRPr="00DE23D1" w:rsidRDefault="00DE23D1" w:rsidP="00DE23D1">
      <w:pPr>
        <w:rPr>
          <w:rFonts w:ascii="Arial" w:eastAsia="Times New Roman" w:hAnsi="Arial" w:cs="Arial"/>
          <w:b/>
          <w:bCs/>
          <w:kern w:val="0"/>
          <w:sz w:val="22"/>
          <w:szCs w:val="22"/>
        </w:rPr>
      </w:pPr>
    </w:p>
    <w:p w14:paraId="687590FD" w14:textId="77777777" w:rsidR="00DE23D1" w:rsidRP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</w:pPr>
      <w:r w:rsidRPr="00DE23D1">
        <w:rPr>
          <w:rFonts w:ascii="Arial" w:eastAsia="Times New Roman" w:hAnsi="Arial" w:cs="Arial"/>
          <w:kern w:val="0"/>
          <w:sz w:val="17"/>
          <w:szCs w:val="17"/>
        </w:rPr>
        <w:t>Axillary lymph node dissection, ALND; centromere enumerator probe 17, CEP17; estrogen receptor, ER; human epidermal growth factor receptor 2, HER2; immunohistochemistry, IHC; interquartile range, IQR; progesterone receptor, PR; sentinel lymph node biopsy, SLNB</w:t>
      </w:r>
    </w:p>
    <w:p w14:paraId="0148315A" w14:textId="77777777" w:rsidR="00DE23D1" w:rsidRPr="00DE23D1" w:rsidRDefault="00DE23D1" w:rsidP="00DE23D1">
      <w:pPr>
        <w:rPr>
          <w:rFonts w:ascii="Arial" w:eastAsia="Times New Roman" w:hAnsi="Arial" w:cs="Arial"/>
          <w:kern w:val="0"/>
          <w:sz w:val="18"/>
          <w:szCs w:val="18"/>
        </w:rPr>
      </w:pPr>
    </w:p>
    <w:p w14:paraId="4999F9B9" w14:textId="77777777" w:rsid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</w:pPr>
      <w:r w:rsidRPr="00DE23D1">
        <w:rPr>
          <w:rFonts w:ascii="Arial" w:eastAsia="Times New Roman" w:hAnsi="Arial" w:cs="Arial"/>
          <w:kern w:val="0"/>
          <w:sz w:val="17"/>
          <w:szCs w:val="17"/>
        </w:rPr>
        <w:t>* HER2 negative is defined as IHC 0, IHC 1+ or IHC 2+/ISH-.</w:t>
      </w:r>
    </w:p>
    <w:p w14:paraId="2C81AA08" w14:textId="77777777" w:rsid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</w:pPr>
    </w:p>
    <w:p w14:paraId="02883EAC" w14:textId="77777777" w:rsid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</w:pPr>
    </w:p>
    <w:p w14:paraId="140647F8" w14:textId="77777777" w:rsid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  <w:sectPr w:rsidR="00DE23D1" w:rsidSect="005B148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601A7B0" w14:textId="77777777" w:rsidR="00DE23D1" w:rsidRDefault="00DE23D1" w:rsidP="00DE23D1">
      <w:pPr>
        <w:rPr>
          <w:rFonts w:ascii="Arial" w:hAnsi="Arial" w:cs="Arial"/>
          <w:b/>
          <w:bCs/>
          <w:sz w:val="22"/>
          <w:szCs w:val="22"/>
        </w:rPr>
      </w:pPr>
      <w:r w:rsidRPr="0083787A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. Distribution of ISH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83787A">
        <w:rPr>
          <w:rFonts w:ascii="Arial" w:hAnsi="Arial" w:cs="Arial"/>
          <w:b/>
          <w:bCs/>
          <w:sz w:val="22"/>
          <w:szCs w:val="22"/>
        </w:rPr>
        <w:t>atios among HER2+ IHC2+ patients achieving breast, nodal, and total pathologic responses.</w:t>
      </w:r>
    </w:p>
    <w:p w14:paraId="088AC190" w14:textId="77777777" w:rsidR="00DE23D1" w:rsidRDefault="00DE23D1" w:rsidP="00DE23D1">
      <w:pPr>
        <w:rPr>
          <w:rFonts w:ascii="Arial" w:hAnsi="Arial" w:cs="Arial"/>
          <w:b/>
          <w:bCs/>
          <w:sz w:val="22"/>
          <w:szCs w:val="22"/>
        </w:rPr>
      </w:pPr>
    </w:p>
    <w:p w14:paraId="4E3074BF" w14:textId="77777777" w:rsidR="00DE23D1" w:rsidRDefault="00DE23D1" w:rsidP="00DE23D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0"/>
        <w:gridCol w:w="2361"/>
        <w:gridCol w:w="821"/>
        <w:gridCol w:w="821"/>
        <w:gridCol w:w="748"/>
        <w:gridCol w:w="820"/>
        <w:gridCol w:w="748"/>
        <w:gridCol w:w="820"/>
        <w:gridCol w:w="820"/>
        <w:gridCol w:w="748"/>
        <w:gridCol w:w="673"/>
        <w:gridCol w:w="748"/>
        <w:gridCol w:w="820"/>
        <w:gridCol w:w="820"/>
        <w:gridCol w:w="748"/>
        <w:gridCol w:w="673"/>
        <w:gridCol w:w="731"/>
      </w:tblGrid>
      <w:tr w:rsidR="00DE23D1" w14:paraId="5DA6E0DF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F82" w14:textId="77777777" w:rsidR="00DE23D1" w:rsidRDefault="00DE23D1" w:rsidP="00171BD3"/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EC2F" w14:textId="77777777" w:rsidR="00DE23D1" w:rsidRDefault="00DE23D1" w:rsidP="00171BD3">
            <w:pPr>
              <w:rPr>
                <w:sz w:val="20"/>
                <w:szCs w:val="20"/>
              </w:rPr>
            </w:pPr>
          </w:p>
        </w:tc>
        <w:tc>
          <w:tcPr>
            <w:tcW w:w="1373" w:type="pct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D9BEBB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reast pCR</w:t>
            </w:r>
          </w:p>
        </w:tc>
        <w:tc>
          <w:tcPr>
            <w:tcW w:w="1322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770F35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dal pCR*</w:t>
            </w:r>
          </w:p>
        </w:tc>
        <w:tc>
          <w:tcPr>
            <w:tcW w:w="1322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F4715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Total pCR </w:t>
            </w:r>
            <w:r w:rsidRPr="00DC4028">
              <w:rPr>
                <w:rFonts w:ascii="Arial" w:hAnsi="Arial" w:cs="Arial"/>
                <w:b/>
                <w:bCs/>
                <w:color w:val="000000" w:themeColor="text1"/>
              </w:rPr>
              <w:t>**</w:t>
            </w:r>
          </w:p>
        </w:tc>
      </w:tr>
      <w:tr w:rsidR="00DE23D1" w14:paraId="7583009C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898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A67" w14:textId="77777777" w:rsidR="00DE23D1" w:rsidRDefault="00DE23D1" w:rsidP="00171BD3">
            <w:pPr>
              <w:rPr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C92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DFF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75AB20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C25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942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FDBF71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36C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2F7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31186F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s**</w:t>
            </w:r>
          </w:p>
        </w:tc>
      </w:tr>
      <w:tr w:rsidR="00DE23D1" w14:paraId="4099D6E9" w14:textId="77777777" w:rsidTr="00171BD3">
        <w:trPr>
          <w:trHeight w:val="34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9E8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EF13" w14:textId="77777777" w:rsidR="00DE23D1" w:rsidRDefault="00DE23D1" w:rsidP="00171BD3">
            <w:pPr>
              <w:rPr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84EB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FD1F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4842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D616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BAFC2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6DEF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361A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59D7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2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5123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4A937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ACC6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0344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31A7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2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A75E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7081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DE23D1" w14:paraId="569ACDCF" w14:textId="77777777" w:rsidTr="00171BD3">
        <w:trPr>
          <w:trHeight w:val="34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7E83" w14:textId="77777777" w:rsidR="00DE23D1" w:rsidRDefault="00DE23D1" w:rsidP="00171BD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794" w14:textId="77777777" w:rsidR="00DE23D1" w:rsidRDefault="00DE23D1" w:rsidP="00171BD3">
            <w:pPr>
              <w:rPr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00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48</w:t>
            </w:r>
          </w:p>
        </w:tc>
        <w:tc>
          <w:tcPr>
            <w:tcW w:w="285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B60D4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9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28237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4D7A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31280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DAA8D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1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8CB87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8E98E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8DD68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6BBA6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DA041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1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DAB81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D477B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014D8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08B1D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</w:tc>
      </w:tr>
      <w:tr w:rsidR="00DE23D1" w14:paraId="232C9367" w14:textId="77777777" w:rsidTr="00171BD3">
        <w:trPr>
          <w:trHeight w:val="320"/>
        </w:trPr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618" w14:textId="77777777" w:rsidR="00DE23D1" w:rsidRDefault="00DE23D1" w:rsidP="00171BD3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ER2 ISH Ratio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8CA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D9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E8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554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02B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603D35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18EC39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2B3BF9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A87D46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DABAA7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37526F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626E40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2C65BE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47F15B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306E7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E23D1" w14:paraId="45F1730D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94D6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4FB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2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6B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8</w:t>
            </w:r>
          </w:p>
        </w:tc>
        <w:tc>
          <w:tcPr>
            <w:tcW w:w="285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CAA11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9</w:t>
            </w:r>
          </w:p>
        </w:tc>
        <w:tc>
          <w:tcPr>
            <w:tcW w:w="260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B91C0B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5</w:t>
            </w:r>
          </w:p>
        </w:tc>
        <w:tc>
          <w:tcPr>
            <w:tcW w:w="285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19A5D5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260" w:type="pct"/>
            <w:tcBorders>
              <w:top w:val="single" w:sz="4" w:space="0" w:color="C1C1C1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C4D1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264DC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83FD7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9F98A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B0BB4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0C6C0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982F7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1BE8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D7E44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DC62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875C6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</w:tr>
      <w:tr w:rsidR="00DE23D1" w14:paraId="5A4926B9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F1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4BF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≥2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77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10</w:t>
            </w:r>
          </w:p>
        </w:tc>
        <w:tc>
          <w:tcPr>
            <w:tcW w:w="285" w:type="pct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78D14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3003D1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B35A2E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8680A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7C30D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6A361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AAF57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97A48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8FC82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FD61D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9F7CB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80BC9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CEEE1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90423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8</w:t>
            </w:r>
          </w:p>
        </w:tc>
      </w:tr>
      <w:tr w:rsidR="00DE23D1" w14:paraId="2AAAFEF9" w14:textId="77777777" w:rsidTr="00171BD3">
        <w:trPr>
          <w:trHeight w:val="320"/>
        </w:trPr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2E1" w14:textId="77777777" w:rsidR="00DE23D1" w:rsidRDefault="00DE23D1" w:rsidP="00171BD3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SH Ratio Categori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C4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D4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11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75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7D0D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83E72E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489B18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290DB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2BF0AF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BD3C39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BC1798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E20799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4A4947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EA1AAF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0E8902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E23D1" w14:paraId="14D59B3D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9D9" w14:textId="77777777" w:rsidR="00DE23D1" w:rsidRDefault="00DE23D1" w:rsidP="00171BD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0" w:type="pc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2D5DB068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 - 1.99</w:t>
            </w:r>
          </w:p>
        </w:tc>
        <w:tc>
          <w:tcPr>
            <w:tcW w:w="285" w:type="pct"/>
            <w:tcBorders>
              <w:top w:val="single" w:sz="4" w:space="0" w:color="C1C1C1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4541F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8</w:t>
            </w:r>
          </w:p>
        </w:tc>
        <w:tc>
          <w:tcPr>
            <w:tcW w:w="285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FFDBA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9</w:t>
            </w:r>
          </w:p>
        </w:tc>
        <w:tc>
          <w:tcPr>
            <w:tcW w:w="260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9A370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5</w:t>
            </w:r>
          </w:p>
        </w:tc>
        <w:tc>
          <w:tcPr>
            <w:tcW w:w="285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3D416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260" w:type="pct"/>
            <w:tcBorders>
              <w:top w:val="single" w:sz="4" w:space="0" w:color="C1C1C1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03326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B0C04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CC519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6398E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ED977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D9210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D5C19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71B8B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C7468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E975E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DA02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</w:tr>
      <w:tr w:rsidR="00DE23D1" w14:paraId="59C78060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26E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642F8C5E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 - 2.25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28E16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8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5C959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E3CC4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1F798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63EC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23597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2C302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3F2C2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8E40B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5972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958C5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369EB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7448B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15A98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16A51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4</w:t>
            </w:r>
          </w:p>
        </w:tc>
      </w:tr>
      <w:tr w:rsidR="00DE23D1" w14:paraId="4660620B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EB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466626A9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6 - 2.50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E5FE9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558A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06B81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D01CE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F16A4A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875E5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3B180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16B2D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D8CA1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CC925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17EFB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54624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4BF27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A2D9C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88EFB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6</w:t>
            </w:r>
          </w:p>
        </w:tc>
      </w:tr>
      <w:tr w:rsidR="00DE23D1" w14:paraId="2BD8187C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CCA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212937B2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1 - 3.00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4A7A4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430FF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C7C2A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8377A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922C9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C57E7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924EE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E92D4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7A322A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E35265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DCBE1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744FB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22180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FFF55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40B0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7</w:t>
            </w:r>
          </w:p>
        </w:tc>
      </w:tr>
      <w:tr w:rsidR="00DE23D1" w14:paraId="22F0FABF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1A1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7C651A3F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1 - 4.00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ACF0C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9EC35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B986E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79F829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31EA0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EAE92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0041D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EA641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0EACC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075A30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1B9BA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2E788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D2DBB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43BAF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67A9F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7</w:t>
            </w:r>
          </w:p>
        </w:tc>
      </w:tr>
      <w:tr w:rsidR="00DE23D1" w14:paraId="1F2E9778" w14:textId="77777777" w:rsidTr="00171BD3">
        <w:trPr>
          <w:trHeight w:val="32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ED5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4" w:space="0" w:color="B0B7BB"/>
              <w:right w:val="nil"/>
            </w:tcBorders>
            <w:shd w:val="clear" w:color="auto" w:fill="auto"/>
            <w:noWrap/>
            <w:hideMark/>
          </w:tcPr>
          <w:p w14:paraId="7AA152C1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1 - 6.00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F0AAD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D746E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C7363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77242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B3065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083D4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24CE85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13C7D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E56E5F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C81D5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1B2D0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9A96C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97C742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C3FCD3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C7204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9</w:t>
            </w:r>
          </w:p>
        </w:tc>
      </w:tr>
      <w:tr w:rsidR="00DE23D1" w14:paraId="3B34D4ED" w14:textId="77777777" w:rsidTr="00171BD3">
        <w:trPr>
          <w:trHeight w:val="340"/>
        </w:trPr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8F3D" w14:textId="77777777" w:rsidR="00DE23D1" w:rsidRDefault="00DE23D1" w:rsidP="00171B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pct"/>
            <w:tcBorders>
              <w:top w:val="nil"/>
              <w:left w:val="single" w:sz="4" w:space="0" w:color="B0B7BB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04FD4A" w14:textId="77777777" w:rsidR="00DE23D1" w:rsidRDefault="00DE23D1" w:rsidP="00171BD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1 - 96.1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75C97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BE9BF1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7151E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60E828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B7386D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FC64A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AEE15E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08A68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EA02B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7695EC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62531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1AFA84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096D47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B1EFAB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4459C6" w14:textId="77777777" w:rsidR="00DE23D1" w:rsidRDefault="00DE23D1" w:rsidP="00171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4</w:t>
            </w:r>
          </w:p>
        </w:tc>
      </w:tr>
    </w:tbl>
    <w:p w14:paraId="74D95353" w14:textId="77777777" w:rsidR="00DE23D1" w:rsidRDefault="00DE23D1" w:rsidP="00DE23D1">
      <w:pPr>
        <w:rPr>
          <w:rFonts w:ascii="Arial" w:hAnsi="Arial" w:cs="Arial"/>
          <w:b/>
          <w:bCs/>
          <w:sz w:val="22"/>
          <w:szCs w:val="22"/>
        </w:rPr>
      </w:pPr>
    </w:p>
    <w:p w14:paraId="505E7F14" w14:textId="77777777" w:rsidR="00DE23D1" w:rsidRPr="00690AFF" w:rsidRDefault="00DE23D1" w:rsidP="00DE23D1">
      <w:pPr>
        <w:rPr>
          <w:rFonts w:ascii="Arial" w:hAnsi="Arial" w:cs="Arial"/>
          <w:sz w:val="22"/>
          <w:szCs w:val="22"/>
        </w:rPr>
      </w:pPr>
      <w:r w:rsidRPr="00690AFF">
        <w:rPr>
          <w:rFonts w:ascii="Arial" w:hAnsi="Arial" w:cs="Arial"/>
          <w:sz w:val="22"/>
          <w:szCs w:val="22"/>
        </w:rPr>
        <w:t>Human epidermal growth factor receptor 2, HER2; in situ hybridization, ISH</w:t>
      </w:r>
      <w:r>
        <w:rPr>
          <w:rFonts w:ascii="Arial" w:hAnsi="Arial" w:cs="Arial"/>
          <w:sz w:val="22"/>
          <w:szCs w:val="22"/>
        </w:rPr>
        <w:t>; pathologic complete response, pCR</w:t>
      </w:r>
    </w:p>
    <w:p w14:paraId="543DF9B5" w14:textId="77777777" w:rsidR="00DE23D1" w:rsidRDefault="00DE23D1" w:rsidP="00DE23D1">
      <w:pPr>
        <w:rPr>
          <w:rFonts w:ascii="Arial" w:hAnsi="Arial" w:cs="Arial"/>
          <w:sz w:val="22"/>
          <w:szCs w:val="22"/>
        </w:rPr>
      </w:pPr>
    </w:p>
    <w:p w14:paraId="68A16D9E" w14:textId="77777777" w:rsidR="00DE23D1" w:rsidRPr="00617EC6" w:rsidRDefault="00DE23D1" w:rsidP="00DE23D1">
      <w:pPr>
        <w:rPr>
          <w:rFonts w:ascii="Arial" w:hAnsi="Arial" w:cs="Arial"/>
          <w:sz w:val="22"/>
          <w:szCs w:val="22"/>
        </w:rPr>
      </w:pPr>
      <w:r w:rsidRPr="00617EC6">
        <w:rPr>
          <w:rFonts w:ascii="Arial" w:hAnsi="Arial" w:cs="Arial"/>
          <w:sz w:val="22"/>
          <w:szCs w:val="22"/>
        </w:rPr>
        <w:t>*Excludes cN0 patients</w:t>
      </w:r>
    </w:p>
    <w:p w14:paraId="13F73093" w14:textId="77777777" w:rsidR="00DE23D1" w:rsidRPr="00617EC6" w:rsidRDefault="00DE23D1" w:rsidP="00DE23D1">
      <w:pPr>
        <w:rPr>
          <w:rFonts w:ascii="Arial" w:hAnsi="Arial" w:cs="Arial"/>
          <w:sz w:val="22"/>
          <w:szCs w:val="22"/>
        </w:rPr>
      </w:pPr>
      <w:r w:rsidRPr="00617EC6">
        <w:rPr>
          <w:rFonts w:ascii="Arial" w:hAnsi="Arial" w:cs="Arial"/>
          <w:sz w:val="22"/>
          <w:szCs w:val="22"/>
        </w:rPr>
        <w:t>** Patients with breast or nodal pCR only are included in 'no Total pCR'; excludes cN0 patients</w:t>
      </w:r>
    </w:p>
    <w:p w14:paraId="03E8C626" w14:textId="77777777" w:rsidR="00DE23D1" w:rsidRPr="00DE23D1" w:rsidRDefault="00DE23D1" w:rsidP="00DE23D1">
      <w:pPr>
        <w:rPr>
          <w:rFonts w:ascii="Arial" w:eastAsia="Times New Roman" w:hAnsi="Arial" w:cs="Arial"/>
          <w:kern w:val="0"/>
          <w:sz w:val="17"/>
          <w:szCs w:val="17"/>
        </w:rPr>
      </w:pPr>
    </w:p>
    <w:p w14:paraId="1531A80F" w14:textId="77777777" w:rsidR="00CF7F58" w:rsidRDefault="00CF7F58"/>
    <w:sectPr w:rsidR="00CF7F58" w:rsidSect="005B14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D1"/>
    <w:rsid w:val="000120FC"/>
    <w:rsid w:val="00054820"/>
    <w:rsid w:val="000879A5"/>
    <w:rsid w:val="000D4FC3"/>
    <w:rsid w:val="00125EE3"/>
    <w:rsid w:val="00126388"/>
    <w:rsid w:val="00127789"/>
    <w:rsid w:val="00127E01"/>
    <w:rsid w:val="00136FC3"/>
    <w:rsid w:val="0019128F"/>
    <w:rsid w:val="00192F51"/>
    <w:rsid w:val="001971BF"/>
    <w:rsid w:val="001B41AF"/>
    <w:rsid w:val="001B66ED"/>
    <w:rsid w:val="001E581C"/>
    <w:rsid w:val="001E7171"/>
    <w:rsid w:val="002543C6"/>
    <w:rsid w:val="00263666"/>
    <w:rsid w:val="002900B5"/>
    <w:rsid w:val="002D542F"/>
    <w:rsid w:val="002F104D"/>
    <w:rsid w:val="00311E9E"/>
    <w:rsid w:val="00384042"/>
    <w:rsid w:val="00394DA5"/>
    <w:rsid w:val="003C55FF"/>
    <w:rsid w:val="003C6CD9"/>
    <w:rsid w:val="003F3CC8"/>
    <w:rsid w:val="00401153"/>
    <w:rsid w:val="0042165A"/>
    <w:rsid w:val="00476EB0"/>
    <w:rsid w:val="00483833"/>
    <w:rsid w:val="00497502"/>
    <w:rsid w:val="004A1144"/>
    <w:rsid w:val="0050642A"/>
    <w:rsid w:val="0051113A"/>
    <w:rsid w:val="0051349B"/>
    <w:rsid w:val="00515EBF"/>
    <w:rsid w:val="0052062F"/>
    <w:rsid w:val="0058105D"/>
    <w:rsid w:val="00584FC8"/>
    <w:rsid w:val="005A610F"/>
    <w:rsid w:val="005B1483"/>
    <w:rsid w:val="00601926"/>
    <w:rsid w:val="00625CD7"/>
    <w:rsid w:val="00646F49"/>
    <w:rsid w:val="00674317"/>
    <w:rsid w:val="00680656"/>
    <w:rsid w:val="006A29A0"/>
    <w:rsid w:val="006D5518"/>
    <w:rsid w:val="006E1216"/>
    <w:rsid w:val="006E59DF"/>
    <w:rsid w:val="00766A58"/>
    <w:rsid w:val="007678CE"/>
    <w:rsid w:val="00782BF8"/>
    <w:rsid w:val="007D3729"/>
    <w:rsid w:val="007F6F21"/>
    <w:rsid w:val="00807814"/>
    <w:rsid w:val="0085209A"/>
    <w:rsid w:val="00891471"/>
    <w:rsid w:val="009154CA"/>
    <w:rsid w:val="00927353"/>
    <w:rsid w:val="00964EC6"/>
    <w:rsid w:val="0097167B"/>
    <w:rsid w:val="00975013"/>
    <w:rsid w:val="00996E09"/>
    <w:rsid w:val="009C05E6"/>
    <w:rsid w:val="009C17E6"/>
    <w:rsid w:val="009C3C67"/>
    <w:rsid w:val="009C754E"/>
    <w:rsid w:val="00A0211A"/>
    <w:rsid w:val="00A15CE0"/>
    <w:rsid w:val="00A973E6"/>
    <w:rsid w:val="00AE0177"/>
    <w:rsid w:val="00B001B8"/>
    <w:rsid w:val="00B264FF"/>
    <w:rsid w:val="00B278AA"/>
    <w:rsid w:val="00B626EE"/>
    <w:rsid w:val="00B66227"/>
    <w:rsid w:val="00BC33B4"/>
    <w:rsid w:val="00BE0B89"/>
    <w:rsid w:val="00C24E32"/>
    <w:rsid w:val="00C52A97"/>
    <w:rsid w:val="00C57708"/>
    <w:rsid w:val="00C702D2"/>
    <w:rsid w:val="00CB11FB"/>
    <w:rsid w:val="00CD7FCC"/>
    <w:rsid w:val="00CF7F58"/>
    <w:rsid w:val="00D125D8"/>
    <w:rsid w:val="00D256A0"/>
    <w:rsid w:val="00D26ECC"/>
    <w:rsid w:val="00D312FD"/>
    <w:rsid w:val="00D31D11"/>
    <w:rsid w:val="00D532B1"/>
    <w:rsid w:val="00D71365"/>
    <w:rsid w:val="00D86913"/>
    <w:rsid w:val="00DB48B3"/>
    <w:rsid w:val="00DC380E"/>
    <w:rsid w:val="00DD17BC"/>
    <w:rsid w:val="00DD6C6C"/>
    <w:rsid w:val="00DE0040"/>
    <w:rsid w:val="00DE23D1"/>
    <w:rsid w:val="00E31F54"/>
    <w:rsid w:val="00E639AE"/>
    <w:rsid w:val="00E84339"/>
    <w:rsid w:val="00E97661"/>
    <w:rsid w:val="00EB56D5"/>
    <w:rsid w:val="00EB588E"/>
    <w:rsid w:val="00F66F32"/>
    <w:rsid w:val="00FA4A41"/>
    <w:rsid w:val="00FC2991"/>
    <w:rsid w:val="00FE2BC1"/>
    <w:rsid w:val="00FE309F"/>
    <w:rsid w:val="00FE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9386F"/>
  <w15:chartTrackingRefBased/>
  <w15:docId w15:val="{19AA3F5A-D4C9-A944-9A7B-38330348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3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3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3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3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3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3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3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3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3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3</Words>
  <Characters>5777</Characters>
  <Application>Microsoft Office Word</Application>
  <DocSecurity>0</DocSecurity>
  <Lines>48</Lines>
  <Paragraphs>13</Paragraphs>
  <ScaleCrop>false</ScaleCrop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er, Leah (winerlk)</dc:creator>
  <cp:keywords/>
  <dc:description/>
  <cp:lastModifiedBy>Winer, Leah (winerlk)</cp:lastModifiedBy>
  <cp:revision>1</cp:revision>
  <dcterms:created xsi:type="dcterms:W3CDTF">2024-07-25T22:49:00Z</dcterms:created>
  <dcterms:modified xsi:type="dcterms:W3CDTF">2024-07-25T22:52:00Z</dcterms:modified>
</cp:coreProperties>
</file>